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8924C" w14:textId="4F511027" w:rsidR="00500868" w:rsidRPr="00A008FA" w:rsidRDefault="00500868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b/>
          <w:bCs/>
          <w:color w:val="000000" w:themeColor="text1"/>
          <w:sz w:val="16"/>
          <w:szCs w:val="16"/>
        </w:rPr>
        <w:t>TableS1</w:t>
      </w:r>
    </w:p>
    <w:p w14:paraId="73E577E4" w14:textId="77777777" w:rsidR="00500868" w:rsidRPr="00A008FA" w:rsidRDefault="00500868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14:paraId="77863095" w14:textId="6499955F" w:rsidR="006C2936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P75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FP  AAATAGATCTTGCCCAACAAAGCAGAGACC</w:t>
      </w:r>
      <w:proofErr w:type="gramEnd"/>
    </w:p>
    <w:p w14:paraId="444DECE4" w14:textId="08A61181" w:rsidR="00866BFF" w:rsidRPr="00A008FA" w:rsidRDefault="00DA2156" w:rsidP="00866BFF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P-1.0RP AATAAAGCTTGGCCTTAGCCTGTTGAAGC</w:t>
      </w:r>
    </w:p>
    <w:p w14:paraId="4E7E6ED7" w14:textId="1D3ED351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P150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FP  AAATAGATCTTTAGCGGCCACTGGATTTT</w:t>
      </w:r>
      <w:proofErr w:type="gramEnd"/>
    </w:p>
    <w:p w14:paraId="495EE18B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ALL MUT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GTCAAGTCAAAGAAAAAAAAAGTCAAGGTCAAGAGGTCGAGTCAATTTTCAGATAA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>TGCCCAACAAAGC</w:t>
      </w:r>
    </w:p>
    <w:p w14:paraId="7E6F00C5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MUT_GAR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TTTCCAAAAAAGAAAAAAAAAAATTCAGTCAAGAGGTCGAGTCAATTTTCAGATAA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>TGCCCAACAAAGC</w:t>
      </w:r>
    </w:p>
    <w:p w14:paraId="037D8938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MUT_NS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GTCAAGTCAAAGAAAAAAAAAAATTCAAGATGAGTAAAGATG</w:t>
      </w:r>
    </w:p>
    <w:p w14:paraId="0205E25E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MUT_GA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TTTCCAAAAAAGAAAAAAAAAAATTCAGTCAAGAGGTCGATGTGGTTTTCAGATAA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>TGCCCCAA</w:t>
      </w:r>
    </w:p>
    <w:p w14:paraId="36C9EC64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MUT_NFAT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GTCAAAAAAAAGAAAAAAAAAAATTCAAGATGAGTAAAGATG</w:t>
      </w:r>
    </w:p>
    <w:p w14:paraId="7B7E93AA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MUT_STAT5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TTTCCGTCAAAGAAAAAAAAAAATTCAAGATGAGTAAAGATG</w:t>
      </w:r>
    </w:p>
    <w:p w14:paraId="41F3E1B6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MUT_HOXA5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TTTCCAAAAAAGAAAAAAAAAGTCAAGAGATGAGTAAAGATGTGGTTTTCAGATAA</w:t>
      </w:r>
    </w:p>
    <w:p w14:paraId="4426CDD2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bookmarkStart w:id="0" w:name="OLE_LINK1"/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MUT_GATA2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TTTCCAAAAAAGAAAAAAAAAAATTCAGTCAAGGTAAAGATGTGGTTTTCAGATAA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>TGCCCC</w:t>
      </w:r>
    </w:p>
    <w:p w14:paraId="1FB2CECD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MUT_AP1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TTTCCAAAAAAGAAAAAAAAAAATTCAAGGTCAAGGTCGATGTGGTTTTCAGATAA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>TGCCCCAA</w:t>
      </w:r>
    </w:p>
    <w:bookmarkEnd w:id="0"/>
    <w:p w14:paraId="29B45C53" w14:textId="77777777" w:rsidR="00A008FA" w:rsidRPr="00A008FA" w:rsidRDefault="00A008FA" w:rsidP="00A008FA">
      <w:pPr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</w:pP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P150_MUT_RUNX1_FP</w:t>
      </w:r>
      <w:r w:rsidRPr="00A008FA">
        <w:rPr>
          <w:rFonts w:ascii="Arial" w:hAnsi="Arial" w:cs="Arial"/>
          <w:caps/>
          <w:color w:val="000000" w:themeColor="text1"/>
          <w:sz w:val="16"/>
          <w:szCs w:val="16"/>
          <w:shd w:val="clear" w:color="auto" w:fill="FFFFFF"/>
        </w:rPr>
        <w:t xml:space="preserve"> </w:t>
      </w:r>
      <w:r w:rsidRPr="00A008FA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AAATAGATCTTTAGCGGCCACTGG</w:t>
      </w:r>
      <w:r w:rsidRPr="00A008FA">
        <w:rPr>
          <w:rFonts w:ascii="Arial" w:hAnsi="Arial" w:cs="Arial"/>
          <w:color w:val="000000" w:themeColor="text1"/>
          <w:kern w:val="24"/>
          <w:sz w:val="16"/>
          <w:szCs w:val="16"/>
        </w:rPr>
        <w:t>ATTTTCCAAAAAAGAAAAAAAAAAATTCAAGATGAGTAAAGAGTCAATTTTCAGATAA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>TGCCCAACAAAGC</w:t>
      </w:r>
    </w:p>
    <w:p w14:paraId="2AF10C86" w14:textId="06A217C5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8.9FP AAATGCTAGCTGATCATGGTTCCTTATCTGGACC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ab/>
        <w:t xml:space="preserve"> </w:t>
      </w:r>
    </w:p>
    <w:p w14:paraId="518DAEFB" w14:textId="284E9281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8.9RP AAATCTCGAGTGGCATTTGGCACATTAGAAAAAAATATGTAAG</w:t>
      </w:r>
    </w:p>
    <w:p w14:paraId="301B26D1" w14:textId="47633B2E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(</w:t>
      </w:r>
      <w:r w:rsidR="00453E91" w:rsidRPr="00A008FA">
        <w:rPr>
          <w:rFonts w:ascii="Arial" w:hAnsi="Arial" w:cs="Arial"/>
          <w:color w:val="000000" w:themeColor="text1"/>
          <w:sz w:val="16"/>
          <w:szCs w:val="16"/>
        </w:rPr>
        <w:t>+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6534)FP</w:t>
      </w:r>
      <w:proofErr w:type="gramEnd"/>
      <w:r w:rsidRPr="00A008FA">
        <w:rPr>
          <w:rFonts w:ascii="Arial" w:hAnsi="Arial" w:cs="Arial"/>
          <w:color w:val="000000" w:themeColor="text1"/>
          <w:sz w:val="16"/>
          <w:szCs w:val="16"/>
        </w:rPr>
        <w:t xml:space="preserve"> AATAGAGCTCAAGGAGGTCTCTCTTCCAGTCC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ab/>
        <w:t xml:space="preserve"> </w:t>
      </w:r>
    </w:p>
    <w:p w14:paraId="789C1BE6" w14:textId="44E238F0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(</w:t>
      </w:r>
      <w:r w:rsidR="00453E91" w:rsidRPr="00A008FA">
        <w:rPr>
          <w:rFonts w:ascii="Arial" w:hAnsi="Arial" w:cs="Arial"/>
          <w:color w:val="000000" w:themeColor="text1"/>
          <w:sz w:val="16"/>
          <w:szCs w:val="16"/>
        </w:rPr>
        <w:t>+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8153)RP</w:t>
      </w:r>
      <w:proofErr w:type="gramEnd"/>
      <w:r w:rsidRPr="00A008FA">
        <w:rPr>
          <w:rFonts w:ascii="Arial" w:hAnsi="Arial" w:cs="Arial"/>
          <w:color w:val="000000" w:themeColor="text1"/>
          <w:sz w:val="16"/>
          <w:szCs w:val="16"/>
        </w:rPr>
        <w:t xml:space="preserve"> AAATGCTAGCAGAGAAACCCTGTCTCGAAAACAAAAA</w:t>
      </w:r>
    </w:p>
    <w:p w14:paraId="61D7F02D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 xml:space="preserve">E+6.5_6534FP AATAGAGCTCAAGGAGGTCTCTCTTCCAGTCC </w:t>
      </w:r>
    </w:p>
    <w:p w14:paraId="3425D41A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6770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FP  AATAGAGCTCAAGCCGCTAAAGCTGACAGCAA</w:t>
      </w:r>
      <w:proofErr w:type="gramEnd"/>
    </w:p>
    <w:p w14:paraId="2A46B68C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6970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FP  AATAGAGCTCCTGAGAGCCTGTGGTGAGTG</w:t>
      </w:r>
      <w:proofErr w:type="gramEnd"/>
    </w:p>
    <w:p w14:paraId="75D5EF2C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170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FP  AATAGAGCTCAAACACAGTCACTTCAGGGGTTTC</w:t>
      </w:r>
      <w:proofErr w:type="gramEnd"/>
    </w:p>
    <w:p w14:paraId="2B4574C7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370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FP  AATAGAGCTCTCCTCTGAGATGGTGGCAGG</w:t>
      </w:r>
      <w:proofErr w:type="gramEnd"/>
    </w:p>
    <w:p w14:paraId="229DD1A2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570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FP  AATAGAGCTCCCACCCAAAAGCGACAGAGC</w:t>
      </w:r>
      <w:proofErr w:type="gramEnd"/>
    </w:p>
    <w:p w14:paraId="1B7FF770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770</w:t>
      </w:r>
      <w:proofErr w:type="gramStart"/>
      <w:r w:rsidRPr="00A008FA">
        <w:rPr>
          <w:rFonts w:ascii="Arial" w:hAnsi="Arial" w:cs="Arial"/>
          <w:color w:val="000000" w:themeColor="text1"/>
          <w:sz w:val="16"/>
          <w:szCs w:val="16"/>
        </w:rPr>
        <w:t>FP  AATAGAGCTCGCCTAAGAAACTCCCCCAGC</w:t>
      </w:r>
      <w:proofErr w:type="gramEnd"/>
    </w:p>
    <w:p w14:paraId="17445763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970FP AATAGAGCTCTGATTCCTGGCTGATTCCTAGCC</w:t>
      </w:r>
    </w:p>
    <w:p w14:paraId="33D92052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370FP AATAGAGCTCTCCTCTGAGATGGTGGCAGG</w:t>
      </w:r>
    </w:p>
    <w:p w14:paraId="2BB9BBD6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420FP AATAGAGCTCTCCTGACCATGGGGAACCCC</w:t>
      </w:r>
    </w:p>
    <w:p w14:paraId="0F67D69D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470FP AATAGAGCTCGCCTAGAGCTGTGTCCATAGC</w:t>
      </w:r>
    </w:p>
    <w:p w14:paraId="1DA0FEA8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520FP AATAGAGCTCGTGAAAACTAAAAGTCACGAGGCCTC</w:t>
      </w:r>
    </w:p>
    <w:p w14:paraId="445640A8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570RP AAAT CTCGAG GCCGAGAAATGAATGAAGA</w:t>
      </w:r>
    </w:p>
    <w:p w14:paraId="3BFB4DC4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470-570_MUT_STREFP AATAGGTACCGCCTAGAGCTGTGTCCATAGCCACCTTCCCCCACAGTGAGAACGGCGAAGGTGA</w:t>
      </w:r>
    </w:p>
    <w:p w14:paraId="32E31EC9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470-570_MUT_EGR2FP AATAGGTACCGCCTAGAGCTGTGTCCATAGCAGAACGGCGAAGAACTGCCC</w:t>
      </w:r>
    </w:p>
    <w:p w14:paraId="4E20E2E7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470-570_MUT_FOXA2FP AATAGGTACCGCCTAGAAGAACGGCGAAGGCCACCTTCCCCCA</w:t>
      </w:r>
    </w:p>
    <w:p w14:paraId="5EADA89C" w14:textId="77777777" w:rsidR="00A008FA" w:rsidRPr="00A008FA" w:rsidRDefault="00A008FA" w:rsidP="00A008FA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7470-570_MUT_EFSFP AATAGGTACCGCCTAGAAGAACGGCGAAGGCAGAACGGCGAAGAACTGAGAACGGCGAAGGTGAAAA</w:t>
      </w:r>
    </w:p>
    <w:p w14:paraId="774DDD31" w14:textId="28126E6B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2.5FPAATGGTACCGTTTCACAGGTCTCCAGCC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ab/>
        <w:t xml:space="preserve"> </w:t>
      </w:r>
    </w:p>
    <w:p w14:paraId="654F8029" w14:textId="37767F57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2.5RP AAATCTCGAGAAACAACAACAAAAGCAAAAAACCAACA</w:t>
      </w:r>
    </w:p>
    <w:p w14:paraId="4D849A9F" w14:textId="5A720824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0.2FP AATAGGTACCAAGAGGTCATGAGCAGGCT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ab/>
        <w:t xml:space="preserve"> </w:t>
      </w:r>
    </w:p>
    <w:p w14:paraId="47E04D3E" w14:textId="1751D22B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0.2RP AAATCTCGAGAGACCGTGAGTAGACCGGTAG</w:t>
      </w:r>
    </w:p>
    <w:p w14:paraId="423DC068" w14:textId="49DB1EB3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-1.0FP AAATGCTAGCAGGAGAGAGGTGAGGAGGA</w:t>
      </w:r>
    </w:p>
    <w:p w14:paraId="6C4E84BD" w14:textId="00D16BC4" w:rsidR="00866BFF" w:rsidRPr="00A008FA" w:rsidRDefault="00DA2156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 xml:space="preserve">E-1.0RP </w:t>
      </w:r>
      <w:r w:rsidR="00453E91" w:rsidRPr="00A008FA">
        <w:rPr>
          <w:rFonts w:ascii="Arial" w:hAnsi="Arial" w:cs="Arial"/>
          <w:color w:val="000000" w:themeColor="text1"/>
          <w:sz w:val="16"/>
          <w:szCs w:val="16"/>
        </w:rPr>
        <w:t>A</w:t>
      </w:r>
      <w:r w:rsidRPr="00A008FA">
        <w:rPr>
          <w:rFonts w:ascii="Arial" w:hAnsi="Arial" w:cs="Arial"/>
          <w:color w:val="000000" w:themeColor="text1"/>
          <w:sz w:val="16"/>
          <w:szCs w:val="16"/>
        </w:rPr>
        <w:t>AATCTCGAGTGCCTATTGGGTAGTGATGTCAAG</w:t>
      </w:r>
    </w:p>
    <w:p w14:paraId="259BB7BE" w14:textId="3FA34E39" w:rsidR="00350BF7" w:rsidRPr="00A008FA" w:rsidRDefault="00DA2156" w:rsidP="00350BF7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-1.0 _E+0.2FP AAATGCTAGCCTGGCCTGAGGGAGGAAGTGGGTGAGGGTGCATCTTGACATCACTACCCAATAGGCAAAGAGGTCATGAGCAGGCTGG</w:t>
      </w:r>
    </w:p>
    <w:p w14:paraId="61E4B2BD" w14:textId="3B75536D" w:rsidR="00350BF7" w:rsidRPr="00A008FA" w:rsidRDefault="00DA2156" w:rsidP="00350BF7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0.2RP AGACCGTGAGTAGACCGGTAG</w:t>
      </w:r>
    </w:p>
    <w:p w14:paraId="17C79BFA" w14:textId="286C8B93" w:rsidR="00350BF7" w:rsidRPr="00A008FA" w:rsidRDefault="00DA2156" w:rsidP="00350BF7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E+0.2OLFP_CTACCGGTCTACTCACGGTCTTCCTCTGAGATGGTGGCAGG</w:t>
      </w:r>
    </w:p>
    <w:p w14:paraId="1DA3BF8D" w14:textId="24768E33" w:rsidR="00350BF7" w:rsidRPr="00A008FA" w:rsidRDefault="00DA2156" w:rsidP="00350BF7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FP AAATGCTAGCTCCTCTGAGATGGTGGCAGG</w:t>
      </w:r>
    </w:p>
    <w:p w14:paraId="26E7FAEA" w14:textId="3FE1E8B8" w:rsidR="00350BF7" w:rsidRPr="00A008FA" w:rsidRDefault="00DA2156" w:rsidP="00350BF7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E+6.5_RP AGCCGAGAAATGAATGAAGA</w:t>
      </w:r>
    </w:p>
    <w:p w14:paraId="1381ED7E" w14:textId="67CDCDEC" w:rsidR="00350BF7" w:rsidRPr="00A008FA" w:rsidRDefault="00DA2156" w:rsidP="00350BF7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P150_OLFP TCTTCATTCATTTCTCGGCTCCTTTAGCGGCCACTGGATTTT</w:t>
      </w:r>
    </w:p>
    <w:p w14:paraId="3450AE71" w14:textId="724DB041" w:rsidR="00350BF7" w:rsidRPr="00A008FA" w:rsidRDefault="00DA2156" w:rsidP="00350BF7">
      <w:pPr>
        <w:rPr>
          <w:rFonts w:ascii="Arial" w:hAnsi="Arial" w:cs="Arial"/>
          <w:color w:val="000000" w:themeColor="text1"/>
          <w:sz w:val="16"/>
          <w:szCs w:val="16"/>
        </w:rPr>
      </w:pPr>
      <w:r w:rsidRPr="00A008FA">
        <w:rPr>
          <w:rFonts w:ascii="Arial" w:hAnsi="Arial" w:cs="Arial"/>
          <w:color w:val="000000" w:themeColor="text1"/>
          <w:sz w:val="16"/>
          <w:szCs w:val="16"/>
        </w:rPr>
        <w:t>P75_E+0.2OLFP CTACCGGTCTACTCACGGTCTTGCCCAACAAAGCAGAGACC</w:t>
      </w:r>
    </w:p>
    <w:p w14:paraId="7CD1623E" w14:textId="2FF8455E" w:rsidR="00866BFF" w:rsidRPr="00A008FA" w:rsidRDefault="00CB0AD1">
      <w:pPr>
        <w:rPr>
          <w:rFonts w:ascii="Arial" w:hAnsi="Arial" w:cs="Arial"/>
          <w:color w:val="000000" w:themeColor="text1"/>
          <w:sz w:val="16"/>
          <w:szCs w:val="16"/>
        </w:rPr>
      </w:pPr>
      <w:r w:rsidRPr="00CB0AD1">
        <w:rPr>
          <w:rFonts w:ascii="Arial" w:hAnsi="Arial" w:cs="Arial"/>
          <w:color w:val="000000" w:themeColor="text1"/>
          <w:sz w:val="16"/>
          <w:szCs w:val="16"/>
        </w:rPr>
        <w:t>P</w:t>
      </w:r>
      <w:r w:rsidR="005E3784">
        <w:rPr>
          <w:rFonts w:ascii="Arial" w:hAnsi="Arial" w:cs="Arial"/>
          <w:color w:val="000000" w:themeColor="text1"/>
          <w:sz w:val="16"/>
          <w:szCs w:val="16"/>
        </w:rPr>
        <w:t>-1.0</w:t>
      </w:r>
      <w:r w:rsidRPr="00CB0AD1">
        <w:rPr>
          <w:rFonts w:ascii="Arial" w:hAnsi="Arial" w:cs="Arial"/>
          <w:color w:val="000000" w:themeColor="text1"/>
          <w:sz w:val="16"/>
          <w:szCs w:val="16"/>
        </w:rPr>
        <w:t>BglIIRP AAATAGATCTGGCCTTAGCCTGTTGAAGC</w:t>
      </w:r>
    </w:p>
    <w:sectPr w:rsidR="00866BFF" w:rsidRPr="00A008FA" w:rsidSect="00D23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BFF"/>
    <w:rsid w:val="00006ED0"/>
    <w:rsid w:val="0001565B"/>
    <w:rsid w:val="0001667E"/>
    <w:rsid w:val="00034C6C"/>
    <w:rsid w:val="000367B9"/>
    <w:rsid w:val="00043EA2"/>
    <w:rsid w:val="00045B77"/>
    <w:rsid w:val="00070A00"/>
    <w:rsid w:val="00075897"/>
    <w:rsid w:val="0008639C"/>
    <w:rsid w:val="000A5F56"/>
    <w:rsid w:val="000B4B92"/>
    <w:rsid w:val="000C05E8"/>
    <w:rsid w:val="000C29EE"/>
    <w:rsid w:val="000C5D12"/>
    <w:rsid w:val="000D2C49"/>
    <w:rsid w:val="000E659B"/>
    <w:rsid w:val="001218AF"/>
    <w:rsid w:val="00131152"/>
    <w:rsid w:val="00132BD5"/>
    <w:rsid w:val="00137CDE"/>
    <w:rsid w:val="00186D3F"/>
    <w:rsid w:val="001913E0"/>
    <w:rsid w:val="001940B4"/>
    <w:rsid w:val="00194661"/>
    <w:rsid w:val="0019706D"/>
    <w:rsid w:val="001D394B"/>
    <w:rsid w:val="001D6052"/>
    <w:rsid w:val="001E3485"/>
    <w:rsid w:val="001E61C2"/>
    <w:rsid w:val="001F486C"/>
    <w:rsid w:val="0021757B"/>
    <w:rsid w:val="00221F6F"/>
    <w:rsid w:val="002573BF"/>
    <w:rsid w:val="00265959"/>
    <w:rsid w:val="00274F6E"/>
    <w:rsid w:val="002763D3"/>
    <w:rsid w:val="002835E4"/>
    <w:rsid w:val="002A07F1"/>
    <w:rsid w:val="002A553B"/>
    <w:rsid w:val="002D542A"/>
    <w:rsid w:val="002D7535"/>
    <w:rsid w:val="002E2DD7"/>
    <w:rsid w:val="002E62C2"/>
    <w:rsid w:val="00321EF6"/>
    <w:rsid w:val="00331F35"/>
    <w:rsid w:val="003347B3"/>
    <w:rsid w:val="0034153F"/>
    <w:rsid w:val="00350BF7"/>
    <w:rsid w:val="00363F65"/>
    <w:rsid w:val="00373F8E"/>
    <w:rsid w:val="00374921"/>
    <w:rsid w:val="00393E40"/>
    <w:rsid w:val="003B2CD6"/>
    <w:rsid w:val="003E2B24"/>
    <w:rsid w:val="003E61A1"/>
    <w:rsid w:val="003F2662"/>
    <w:rsid w:val="003F35DD"/>
    <w:rsid w:val="00401D40"/>
    <w:rsid w:val="004109ED"/>
    <w:rsid w:val="00423F64"/>
    <w:rsid w:val="00450D4A"/>
    <w:rsid w:val="00450DAE"/>
    <w:rsid w:val="00452F5B"/>
    <w:rsid w:val="00453E91"/>
    <w:rsid w:val="004543B9"/>
    <w:rsid w:val="00473FAB"/>
    <w:rsid w:val="004769EE"/>
    <w:rsid w:val="0047714B"/>
    <w:rsid w:val="004840ED"/>
    <w:rsid w:val="00486B10"/>
    <w:rsid w:val="004B0B98"/>
    <w:rsid w:val="004B1878"/>
    <w:rsid w:val="004D7B1F"/>
    <w:rsid w:val="004E2E54"/>
    <w:rsid w:val="004F71AF"/>
    <w:rsid w:val="00500868"/>
    <w:rsid w:val="0053131B"/>
    <w:rsid w:val="0054279C"/>
    <w:rsid w:val="00545C57"/>
    <w:rsid w:val="00553D7F"/>
    <w:rsid w:val="00583DF4"/>
    <w:rsid w:val="005A6767"/>
    <w:rsid w:val="005C24F7"/>
    <w:rsid w:val="005E3784"/>
    <w:rsid w:val="0060445E"/>
    <w:rsid w:val="00604E16"/>
    <w:rsid w:val="0065368E"/>
    <w:rsid w:val="00661315"/>
    <w:rsid w:val="00675346"/>
    <w:rsid w:val="00681749"/>
    <w:rsid w:val="006A3C8E"/>
    <w:rsid w:val="006C2936"/>
    <w:rsid w:val="006D3FCF"/>
    <w:rsid w:val="007019DE"/>
    <w:rsid w:val="00715F31"/>
    <w:rsid w:val="00732AB8"/>
    <w:rsid w:val="00733E4A"/>
    <w:rsid w:val="00781429"/>
    <w:rsid w:val="007C4128"/>
    <w:rsid w:val="007C630E"/>
    <w:rsid w:val="007D09CF"/>
    <w:rsid w:val="007D7142"/>
    <w:rsid w:val="00807C1D"/>
    <w:rsid w:val="00813A92"/>
    <w:rsid w:val="00855626"/>
    <w:rsid w:val="00866BFF"/>
    <w:rsid w:val="00897387"/>
    <w:rsid w:val="008B59E5"/>
    <w:rsid w:val="008C5205"/>
    <w:rsid w:val="009137DC"/>
    <w:rsid w:val="00915E27"/>
    <w:rsid w:val="00922FCF"/>
    <w:rsid w:val="009262D8"/>
    <w:rsid w:val="009267BE"/>
    <w:rsid w:val="00935C60"/>
    <w:rsid w:val="009368FB"/>
    <w:rsid w:val="0093706F"/>
    <w:rsid w:val="0095214F"/>
    <w:rsid w:val="00980CA5"/>
    <w:rsid w:val="009905EB"/>
    <w:rsid w:val="009A20B2"/>
    <w:rsid w:val="009A39B4"/>
    <w:rsid w:val="009C2E2B"/>
    <w:rsid w:val="009E469F"/>
    <w:rsid w:val="009E6EE8"/>
    <w:rsid w:val="009E6FDA"/>
    <w:rsid w:val="00A008FA"/>
    <w:rsid w:val="00A05431"/>
    <w:rsid w:val="00A1461F"/>
    <w:rsid w:val="00A2605B"/>
    <w:rsid w:val="00A40991"/>
    <w:rsid w:val="00A449D8"/>
    <w:rsid w:val="00A52A21"/>
    <w:rsid w:val="00A77B2A"/>
    <w:rsid w:val="00A946D9"/>
    <w:rsid w:val="00A97BEC"/>
    <w:rsid w:val="00A97D7D"/>
    <w:rsid w:val="00AB5F3F"/>
    <w:rsid w:val="00AB657D"/>
    <w:rsid w:val="00AC5BC3"/>
    <w:rsid w:val="00AD6CD4"/>
    <w:rsid w:val="00AE026F"/>
    <w:rsid w:val="00AE5E67"/>
    <w:rsid w:val="00B16524"/>
    <w:rsid w:val="00B30A29"/>
    <w:rsid w:val="00B313ED"/>
    <w:rsid w:val="00B40914"/>
    <w:rsid w:val="00B55400"/>
    <w:rsid w:val="00B56CFC"/>
    <w:rsid w:val="00B70C1F"/>
    <w:rsid w:val="00B86F2A"/>
    <w:rsid w:val="00B87802"/>
    <w:rsid w:val="00B92E88"/>
    <w:rsid w:val="00BA5456"/>
    <w:rsid w:val="00BB181E"/>
    <w:rsid w:val="00BB4E67"/>
    <w:rsid w:val="00BC0FDB"/>
    <w:rsid w:val="00BC15B5"/>
    <w:rsid w:val="00BC2242"/>
    <w:rsid w:val="00BD2D8E"/>
    <w:rsid w:val="00BE42A0"/>
    <w:rsid w:val="00BF1E02"/>
    <w:rsid w:val="00C0586D"/>
    <w:rsid w:val="00C4052F"/>
    <w:rsid w:val="00C5450C"/>
    <w:rsid w:val="00C61DB5"/>
    <w:rsid w:val="00C6767F"/>
    <w:rsid w:val="00C85E8A"/>
    <w:rsid w:val="00CB0AD1"/>
    <w:rsid w:val="00CF3990"/>
    <w:rsid w:val="00D006AE"/>
    <w:rsid w:val="00D00DDF"/>
    <w:rsid w:val="00D233D9"/>
    <w:rsid w:val="00D2741E"/>
    <w:rsid w:val="00D2799E"/>
    <w:rsid w:val="00D4146C"/>
    <w:rsid w:val="00D61A92"/>
    <w:rsid w:val="00D7088A"/>
    <w:rsid w:val="00D7417E"/>
    <w:rsid w:val="00DA2156"/>
    <w:rsid w:val="00DA32EB"/>
    <w:rsid w:val="00DA7F8A"/>
    <w:rsid w:val="00DC33A0"/>
    <w:rsid w:val="00DE0779"/>
    <w:rsid w:val="00E04E4D"/>
    <w:rsid w:val="00E243B7"/>
    <w:rsid w:val="00E629E1"/>
    <w:rsid w:val="00E73EC5"/>
    <w:rsid w:val="00E83F26"/>
    <w:rsid w:val="00EB4DF4"/>
    <w:rsid w:val="00EC249E"/>
    <w:rsid w:val="00ED6DC9"/>
    <w:rsid w:val="00EE396D"/>
    <w:rsid w:val="00EF074D"/>
    <w:rsid w:val="00F1647F"/>
    <w:rsid w:val="00F20553"/>
    <w:rsid w:val="00F35618"/>
    <w:rsid w:val="00F75C45"/>
    <w:rsid w:val="00F80F21"/>
    <w:rsid w:val="00F973B5"/>
    <w:rsid w:val="00FC0646"/>
    <w:rsid w:val="00FD5D04"/>
    <w:rsid w:val="00FE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ADCFB"/>
  <w15:chartTrackingRefBased/>
  <w15:docId w15:val="{25463E79-BD7F-8548-A395-7D1E5C71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7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81749"/>
  </w:style>
  <w:style w:type="character" w:styleId="Hyperlink">
    <w:name w:val="Hyperlink"/>
    <w:basedOn w:val="DefaultParagraphFont"/>
    <w:uiPriority w:val="99"/>
    <w:semiHidden/>
    <w:unhideWhenUsed/>
    <w:rsid w:val="006817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5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, Mohammed</dc:creator>
  <cp:keywords/>
  <dc:description/>
  <cp:lastModifiedBy>Kamran, Mohammed</cp:lastModifiedBy>
  <cp:revision>3</cp:revision>
  <dcterms:created xsi:type="dcterms:W3CDTF">2020-08-23T00:29:00Z</dcterms:created>
  <dcterms:modified xsi:type="dcterms:W3CDTF">2020-08-23T00:30:00Z</dcterms:modified>
</cp:coreProperties>
</file>